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4496" w:rsidRDefault="00B620D7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="00174496" w:rsidRPr="0025770D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="006E4D3C" w:rsidRPr="0025770D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Genotype of </w:t>
      </w:r>
      <w:r w:rsidR="000831AC">
        <w:rPr>
          <w:rFonts w:ascii="Times New Roman" w:hAnsi="Times New Roman" w:cs="Times New Roman"/>
          <w:b/>
          <w:sz w:val="20"/>
          <w:szCs w:val="20"/>
          <w:lang w:val="en-US"/>
        </w:rPr>
        <w:t xml:space="preserve">the </w:t>
      </w:r>
      <w:r w:rsidR="006E4D3C" w:rsidRPr="0025770D">
        <w:rPr>
          <w:rFonts w:ascii="Times New Roman" w:hAnsi="Times New Roman" w:cs="Times New Roman"/>
          <w:b/>
          <w:sz w:val="20"/>
          <w:szCs w:val="20"/>
          <w:lang w:val="en-US"/>
        </w:rPr>
        <w:t>USH1</w:t>
      </w:r>
      <w:r w:rsidR="000831A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patients</w:t>
      </w:r>
      <w:bookmarkStart w:id="0" w:name="_GoBack"/>
      <w:bookmarkEnd w:id="0"/>
    </w:p>
    <w:tbl>
      <w:tblPr>
        <w:tblW w:w="14757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142"/>
        <w:gridCol w:w="992"/>
        <w:gridCol w:w="4252"/>
        <w:gridCol w:w="4253"/>
        <w:gridCol w:w="567"/>
        <w:gridCol w:w="77"/>
        <w:gridCol w:w="2474"/>
      </w:tblGrid>
      <w:tr w:rsidR="002C5FD1" w:rsidRPr="0025770D" w:rsidTr="00821481">
        <w:trPr>
          <w:trHeight w:val="165"/>
        </w:trPr>
        <w:tc>
          <w:tcPr>
            <w:tcW w:w="214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Patient </w:t>
            </w:r>
            <w:proofErr w:type="spellStart"/>
            <w:r w:rsidRPr="002577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Numb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Gene</w:t>
            </w:r>
          </w:p>
        </w:tc>
        <w:tc>
          <w:tcPr>
            <w:tcW w:w="425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2577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Allele</w:t>
            </w:r>
            <w:proofErr w:type="spellEnd"/>
            <w:r w:rsidRPr="002577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4897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2577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Allele</w:t>
            </w:r>
            <w:proofErr w:type="spellEnd"/>
            <w:r w:rsidRPr="002577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2</w:t>
            </w:r>
          </w:p>
        </w:tc>
        <w:tc>
          <w:tcPr>
            <w:tcW w:w="247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577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dditional</w:t>
            </w:r>
            <w:proofErr w:type="spellEnd"/>
            <w:r w:rsidRPr="002577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mutation</w:t>
            </w:r>
          </w:p>
        </w:tc>
      </w:tr>
      <w:tr w:rsidR="002C5FD1" w:rsidRPr="0025770D" w:rsidTr="00821481">
        <w:trPr>
          <w:trHeight w:val="105"/>
        </w:trPr>
        <w:tc>
          <w:tcPr>
            <w:tcW w:w="214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425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482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2551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ABD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C0164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CDH2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Leu3078Argfs*41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.6050-9G&gt;A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D35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C0310400</w:t>
            </w:r>
            <w:r w:rsidR="00000DE8" w:rsidRPr="00394D3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#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19134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9134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CDH2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Ser384Arg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Ser384Arg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5FD1" w:rsidRPr="00394D35" w:rsidRDefault="00394D35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C04295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CDH2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</w:t>
            </w:r>
            <w:proofErr w:type="gramStart"/>
            <w:r w:rsidR="00967C0D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y2017Ser</w:t>
            </w:r>
            <w:r w:rsidR="00967C0D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</w:t>
            </w:r>
            <w:proofErr w:type="gramStart"/>
            <w:r w:rsidR="00967C0D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y2017Ser</w:t>
            </w:r>
            <w:r w:rsidR="00967C0D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D35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C05130523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CDH2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Glu1274Val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Glu1274Val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D35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C06S472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CDH2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n1123*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hr1587Cysfs*4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D35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C07U2260</w:t>
            </w:r>
            <w:r w:rsidR="00000DE8" w:rsidRPr="00394D3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#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19134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9134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CDH2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Trp1764*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Asp1074Asn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D35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C07U24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CDH23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Asp160Asn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Asp160Asn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ABD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C02U24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CDH2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c.2289+1G&gt;A 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.6050-9G&gt;A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D35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C025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CDH2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 xml:space="preserve">c.5368+1G&gt;A 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C51838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gramStart"/>
            <w:r w:rsidRPr="00C518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c.(</w:t>
            </w:r>
            <w:proofErr w:type="gramEnd"/>
            <w:r w:rsidRPr="00C518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145+1_146-1)_(429+1_430-1)</w:t>
            </w:r>
            <w:proofErr w:type="spellStart"/>
            <w:r w:rsidRPr="00C518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del</w:t>
            </w:r>
            <w:proofErr w:type="spellEnd"/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D35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C0113700</w:t>
            </w:r>
            <w:r w:rsidR="00000DE8" w:rsidRPr="00394D3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#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19134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9134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CDH2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Thr777Lys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His755Tyr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D35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C0218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CDH2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Asp1130Tyr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Asp1130Tyr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19134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ABD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C0111232</w:t>
            </w:r>
            <w:r w:rsidR="00000DE8" w:rsidRPr="00394D3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#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19134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9134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CDH2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19134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913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.2289+1G&gt;A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19134D" w:rsidRDefault="00066BEE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gramStart"/>
            <w:r w:rsidRPr="00066B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c.(</w:t>
            </w:r>
            <w:proofErr w:type="gramEnd"/>
            <w:r w:rsidRPr="00066B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429+1_430-1)_(832+1_833-1)</w:t>
            </w:r>
            <w:proofErr w:type="spellStart"/>
            <w:r w:rsidRPr="00066B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dup</w:t>
            </w:r>
            <w:proofErr w:type="spellEnd"/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19134D" w:rsidRDefault="002C5FD1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19134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5FD1" w:rsidRPr="00394D35" w:rsidRDefault="00394ABD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C0212152</w:t>
            </w:r>
            <w:r w:rsidR="00000DE8" w:rsidRPr="00394D3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#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19134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19134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CDH2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19134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Ile856Asnfs*7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19134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9134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.2289+1G&gt;A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19134D" w:rsidRDefault="002C5FD1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ABD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C03125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132C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96132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CDH2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132C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132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c.2289+1G&gt;A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C51838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gramStart"/>
            <w:r w:rsidRPr="00C518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c.(</w:t>
            </w:r>
            <w:proofErr w:type="gramEnd"/>
            <w:r w:rsidRPr="00C518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288+1_289-1)_(336+1_337-1)</w:t>
            </w:r>
            <w:proofErr w:type="spellStart"/>
            <w:r w:rsidRPr="00C518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del</w:t>
            </w:r>
            <w:proofErr w:type="spellEnd"/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D35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P01C0115152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CDH2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967C0D" w:rsidP="00EA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EA60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Ile42Aspfs*2</w:t>
            </w:r>
            <w:r w:rsidR="00EA608F" w:rsidRPr="00EA60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2</w:t>
            </w:r>
            <w:r w:rsidR="007B38BB" w:rsidRPr="007B38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c.6829+2T&gt;C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D35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P01C025111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CDH2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41F73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241F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241F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Trp2811*</w:t>
            </w:r>
            <w:r w:rsidRPr="00241F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  <w:r w:rsidR="002C5FD1" w:rsidRPr="00241F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sp2148Asn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BC0836" w:rsidP="00BC08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M01S575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BC0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41F73" w:rsidRDefault="00967C0D" w:rsidP="00BC0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241F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241F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Arg1723Thr</w:t>
            </w:r>
            <w:r w:rsidRPr="00241F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BC0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Arg1723Thr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BC0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BC0836" w:rsidP="00BC08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M02A132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c.4323+2T&gt;G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n1798*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BC0836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M04A190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Leu2186Pro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Leu2186Pro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450854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M0730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Leu436Pro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y214Arg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450854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M094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y163Arg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la198Thr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5FD1" w:rsidRPr="00394D35" w:rsidRDefault="00450854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M10272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Ala826Thr 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Ala826Thr 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FB12E9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eastAsia="fr-FR"/>
              </w:rPr>
              <w:t>ADGRV1</w:t>
            </w:r>
            <w:r w:rsidR="002C5F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</w:t>
            </w:r>
            <w:r w:rsidR="00967C0D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</w:t>
            </w:r>
            <w:proofErr w:type="gramStart"/>
            <w:r w:rsidR="00967C0D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Ser3590Cys</w:t>
            </w:r>
            <w:r w:rsidR="00967C0D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806C63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M11307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1240Gln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1240Gln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BC0836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M0532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Leu2186Pro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Leu2186Pro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07627F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M16367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.2283-1G&gt;T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.2283-1G&gt;T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07627F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M19417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Ile1157Asn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Ile1157Asn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07627F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M20429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Leu1293Glnfs*14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Gly955Ser 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5FD1" w:rsidRPr="00394D35" w:rsidRDefault="0007627F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lastRenderedPageBreak/>
              <w:t>FR02M21483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Gly1982Arg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Gly1982Arg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07627F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M2255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Thr62Argfs*9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Lys1255Argfs*8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07627F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M23564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c.6439-1G&gt;A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c.6439-1G&gt;A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07627F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M24647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1168Gln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2C5FD1" w:rsidRPr="0025770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C51838" w:rsidP="00637245">
            <w:pPr>
              <w:spacing w:after="0" w:line="240" w:lineRule="auto"/>
              <w:ind w:left="-70" w:right="-212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C518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           </w:t>
            </w:r>
            <w:proofErr w:type="gramStart"/>
            <w:r w:rsidRPr="00C518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c.(</w:t>
            </w:r>
            <w:proofErr w:type="gramEnd"/>
            <w:r w:rsidRPr="00C518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6237+1_6238-1)_(6354+1_6355-1)</w:t>
            </w:r>
            <w:proofErr w:type="spellStart"/>
            <w:r w:rsidRPr="00C518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del</w:t>
            </w:r>
            <w:proofErr w:type="spellEnd"/>
          </w:p>
        </w:tc>
        <w:tc>
          <w:tcPr>
            <w:tcW w:w="3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C0D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yellow"/>
                <w:lang w:eastAsia="fr-FR"/>
              </w:rPr>
              <w:t xml:space="preserve">USH2A </w:t>
            </w:r>
            <w:r w:rsidR="00967C0D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</w:t>
            </w:r>
            <w:proofErr w:type="gramStart"/>
            <w:r w:rsidR="00967C0D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.(</w:t>
            </w:r>
            <w:proofErr w:type="gramEnd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767Serfs*21</w:t>
            </w:r>
            <w:r w:rsidR="00967C0D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07627F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M1765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.2283-1G&gt;T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.2283-1G&gt;T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450854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M15652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150*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His1637Argfs*17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806C63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M26673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Trp1972*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241His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806C63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M27683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Lys527Arg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ro1243Leu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806C63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M28798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Arg666Gln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Ser1176Asn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806C63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M29835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Lys420*</w:t>
            </w:r>
            <w:r w:rsidRPr="00967C0D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Lys420*</w:t>
            </w:r>
            <w:r w:rsidRPr="00967C0D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806C63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M30130518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c.5169-3G&gt;C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y1942Arg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806C63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M3114012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1967*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c.5327-14T&gt;G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806C63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M32140268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212His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Arg212His</w:t>
            </w:r>
            <w:r w:rsidRPr="00967C0D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806C63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M3414030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eastAsia="fr-FR"/>
              </w:rPr>
              <w:t>Leu1837His</w:t>
            </w:r>
            <w:r w:rsidRPr="00967C0D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eastAsia="fr-FR"/>
              </w:rPr>
              <w:t>Leu1837His</w:t>
            </w:r>
            <w:r w:rsidRPr="00967C0D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806C63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M35140315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972*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Arg972*</w:t>
            </w:r>
            <w:r w:rsidRPr="00967C0D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BC0836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M03140352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n1798*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Phe1946Serfs*23</w:t>
            </w:r>
            <w:r w:rsidRPr="00967C0D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450854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M08140489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.133-2A&gt;G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4F2BFF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Gly214Arg</w:t>
            </w:r>
            <w:r w:rsidRPr="00967C0D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07627F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M18150026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Cys1198*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Lys269del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  <w:lang w:eastAsia="fr-FR"/>
              </w:rPr>
              <w:t>Phe1346del</w:t>
            </w:r>
            <w:r w:rsidRPr="00967C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  <w:lang w:eastAsia="fr-FR"/>
              </w:rPr>
              <w:t>)</w:t>
            </w: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806C63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M36S385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Val1667Glu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Val1667Glu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806C63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M37S518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he1916Serfs*54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he1916Serfs*54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806C63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M38S65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1873Trp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1873Trp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806C63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M39S85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Asp1387Glyfs*4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Asp1387Glyfs*4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806C63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M40U1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Leu573Cysfs*49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Leu573Cysfs*49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4E0923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M41U1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la2009Profs*32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.1690+1G&gt;A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4E0923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M42U14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Arg1739*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Arg1739*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ABD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M43U17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sp2010Asn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sp2010Asn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4E0923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M45U1771</w:t>
            </w:r>
            <w:r w:rsidR="00000DE8" w:rsidRPr="00394D3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#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669*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Ala2009Thr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806C63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M33U18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yr333*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His133Profs*7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4E0923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M44U18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Gly25Arg 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sp2010Asn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4E0923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M46U2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Arg88Cys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Lys2106*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450854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lastRenderedPageBreak/>
              <w:t>FR02M12U22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he1963del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1240Gln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4E0923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M47U23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.2695-9A&gt;G 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.2695-9A&gt;G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450854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M13U23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1240Gln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150*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4E0923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M48U24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n234*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n234*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07627F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M25U26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Arg1146Gln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C51838" w:rsidP="00637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gramStart"/>
            <w:r w:rsidRPr="00C518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c.(</w:t>
            </w:r>
            <w:proofErr w:type="gramEnd"/>
            <w:r w:rsidRPr="00C518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6237+1_6238-1)_(6354+1_6355-1)</w:t>
            </w:r>
            <w:proofErr w:type="spellStart"/>
            <w:r w:rsidRPr="00C518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del</w:t>
            </w:r>
            <w:proofErr w:type="spellEnd"/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4E0923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M49U6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Asn1182lys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Asn1182lys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BC0836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M06U9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Leu2186Pro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hr165Met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ABD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M091051</w:t>
            </w:r>
            <w:r w:rsidR="00000DE8" w:rsidRPr="00394D3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#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c.5169-2A&gt;G 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c.1798-1G&gt;A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BC0836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M01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hr165Met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Glu737Gly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450854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M0413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Tyr685*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1240Gln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4E0923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M08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1873Trp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1861*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450854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M0327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1240Gln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1240Gln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450854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M053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1240Gln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1883Gln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ABD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M10501</w:t>
            </w:r>
            <w:r w:rsidR="00000DE8" w:rsidRPr="00394D3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#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1716*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Lys1255Argfs*8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450854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M066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Leu1858Pro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1240Gln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BC0836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M0299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hr165Met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968Asp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ABD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M1710060</w:t>
            </w:r>
            <w:r w:rsidR="00000DE8" w:rsidRPr="00394D3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#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641199" w:rsidRDefault="00967C0D" w:rsidP="00641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gramStart"/>
            <w:r w:rsidRPr="006411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6411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Lys1308</w:t>
            </w:r>
            <w:r w:rsidR="00641199" w:rsidRPr="006411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=</w:t>
            </w:r>
            <w:r w:rsidRPr="006411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  <w:r w:rsidR="002C5FD1" w:rsidRPr="006411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 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Leu1836Pro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4E0923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M0710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 xml:space="preserve"> MYO7A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241Gly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la26Glu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ABD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M181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Tyr2136*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Ser1471Pro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4E0923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M061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Gln1690*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y25Arg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806C63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M0413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c.1691-4G&gt;A 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Thr62Argfs*9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4E0923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M0816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241Gly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241Gly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ABD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M1216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1861*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1861*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4E0923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M0917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241Gly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241Gly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BC0836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M0117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he1946Serfs*23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he1946Serfs*23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ABD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M1017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241Gly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241Gly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07627F" w:rsidP="000762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M0317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Gln1690*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C51838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gramStart"/>
            <w:r w:rsidRPr="00C518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c.(</w:t>
            </w:r>
            <w:proofErr w:type="gramEnd"/>
            <w:r w:rsidRPr="00C518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6237+1_6238-1)_(6354+1_6355-1)</w:t>
            </w:r>
            <w:proofErr w:type="spellStart"/>
            <w:r w:rsidRPr="00C518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del</w:t>
            </w:r>
            <w:proofErr w:type="spellEnd"/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y2163Ser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4E0923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M05184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657Trp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 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1873Trp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ABD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M1618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.1344-2A&gt;G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.1344-2A&gt;G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ABD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M1419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669*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166Argfs*5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ABD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lastRenderedPageBreak/>
              <w:t>IT02M1119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241Gly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.5856+1G&gt;C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ABD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M13210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Gln706*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1861*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ABD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M1011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666*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Ser1605Phe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07627F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M0811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Leu366Pro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Leu366Pro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450854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M0111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1240Gln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1240Gln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07627F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M03112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n18*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2024*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07627F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M04113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Leu366Pro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n18*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07627F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M0611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n18*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n18*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07627F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M09114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Leu366Pro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Leu366Pro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07627F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M05115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n1088*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n18*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ABD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M11115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Gln775*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 xml:space="preserve">  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ro638His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5FD1" w:rsidRPr="00394D35" w:rsidRDefault="00450854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M0212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n18*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1240Gln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5FD1" w:rsidRPr="00394D35" w:rsidRDefault="0007627F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M0713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n18*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n18*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ABD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P01M140100405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Arg1883Trp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Arg1883Trp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4E0923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P01M111023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n1433Serfs*116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la2009Profs*32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07627F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P01M031073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.2283-1G&gt;T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Cys1198*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806C63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P01M071269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yr333*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yr333*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806C63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P01M05127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Glu739*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 xml:space="preserve">  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241His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806C63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P01M081277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yr333*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yr333*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07627F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P01M0613138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Gly1982Arg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Gly1982Arg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07627F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P01M021357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Leu4fsAsp*39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Leu1858Pro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806C63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P01M091414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yr333*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yr333*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4E0923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P01M1214159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2107*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la2009Profs*32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4E0923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P01M1314195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972*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y1378Trpfs*6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BC0836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P01M0114288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n1798*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n1798*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ABD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P01M1515192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eastAsia="fr-FR"/>
              </w:rPr>
              <w:t>Tyr235Asp</w:t>
            </w:r>
            <w:r w:rsidRPr="00967C0D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eastAsia="fr-FR"/>
              </w:rPr>
              <w:t>Arg1883Trp</w:t>
            </w:r>
            <w:r w:rsidRPr="00967C0D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806C63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P01M1015207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yr333*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yr333*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ABD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P01M177022023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1170Lys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Glu1170Lys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ABD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P01M168022619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Gln959Glyfs*5</w:t>
            </w:r>
            <w:r w:rsidRPr="00967C0D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Gln959Glyfs*5</w:t>
            </w:r>
            <w:r w:rsidRPr="00967C0D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07627F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P01M048120118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MYO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Gly1497Arg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C51838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gramStart"/>
            <w:r w:rsidRPr="00C518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c.(</w:t>
            </w:r>
            <w:proofErr w:type="gramEnd"/>
            <w:r w:rsidRPr="00C518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6237+1_6238-1)_(6354+1_6355-1)</w:t>
            </w:r>
            <w:proofErr w:type="spellStart"/>
            <w:r w:rsidRPr="00C518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del</w:t>
            </w:r>
            <w:proofErr w:type="spellEnd"/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5FD1" w:rsidRPr="00394D35" w:rsidRDefault="00394D35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lastRenderedPageBreak/>
              <w:t>FR02P0530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PCDH1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*1791Argext*5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066BEE" w:rsidP="00DD3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proofErr w:type="gramStart"/>
            <w:r w:rsidRPr="00066B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c.(</w:t>
            </w:r>
            <w:proofErr w:type="gramEnd"/>
            <w:r w:rsidRPr="00066B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?_-395)</w:t>
            </w:r>
            <w:proofErr w:type="spellStart"/>
            <w:r w:rsidRPr="00066B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del</w:t>
            </w:r>
            <w:proofErr w:type="spellEnd"/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5FD1" w:rsidRPr="00394D35" w:rsidRDefault="00394D35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P01499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PCDH1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0802F5" w:rsidRDefault="00967C0D" w:rsidP="00080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0802F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0802F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2</w:t>
            </w:r>
            <w:r w:rsidR="000802F5" w:rsidRPr="000802F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50</w:t>
            </w:r>
            <w:r w:rsidR="002C5FD1" w:rsidRPr="000802F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*</w:t>
            </w:r>
            <w:r w:rsidRPr="000802F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0802F5" w:rsidRDefault="00967C0D" w:rsidP="00080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0802F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0802F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2</w:t>
            </w:r>
            <w:r w:rsidR="000802F5" w:rsidRPr="000802F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50</w:t>
            </w:r>
            <w:r w:rsidR="002C5FD1" w:rsidRPr="000802F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*</w:t>
            </w:r>
            <w:r w:rsidRPr="000802F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D35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P04637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PCDH1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066BEE" w:rsidP="00761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proofErr w:type="gramStart"/>
            <w:r w:rsidRPr="00066B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c.(</w:t>
            </w:r>
            <w:proofErr w:type="gramEnd"/>
            <w:r w:rsidRPr="00066B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?_-395)_(91+1_92-1)</w:t>
            </w:r>
            <w:proofErr w:type="spellStart"/>
            <w:r w:rsidRPr="00066B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del</w:t>
            </w:r>
            <w:proofErr w:type="spellEnd"/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637245" w:rsidRDefault="00066BEE" w:rsidP="00DD3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066B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c.(</w:t>
            </w:r>
            <w:proofErr w:type="gramEnd"/>
            <w:r w:rsidRPr="00066B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?_-395)_(91+1_92-1)</w:t>
            </w:r>
            <w:proofErr w:type="spellStart"/>
            <w:r w:rsidRPr="00066B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del</w:t>
            </w:r>
            <w:proofErr w:type="spellEnd"/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D35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P03S489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PCDH1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967C0D" w:rsidP="001B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Tyr6</w:t>
            </w:r>
            <w:r w:rsidR="001B5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62</w:t>
            </w:r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*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637245" w:rsidRDefault="00066BEE" w:rsidP="00DD3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066B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c.(</w:t>
            </w:r>
            <w:proofErr w:type="gramEnd"/>
            <w:r w:rsidRPr="00066B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?_-395)_(91+1_92-1)</w:t>
            </w:r>
            <w:proofErr w:type="spellStart"/>
            <w:r w:rsidRPr="00066B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del</w:t>
            </w:r>
            <w:proofErr w:type="spellEnd"/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D35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P02S539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PCDH1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1B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c.</w:t>
            </w:r>
            <w:r w:rsidR="001B5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07</w:t>
            </w:r>
            <w:r w:rsidRPr="002577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-2A&gt;G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967C0D" w:rsidP="00080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0802F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0802F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3</w:t>
            </w:r>
            <w:r w:rsidR="000802F5" w:rsidRPr="000802F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41</w:t>
            </w:r>
            <w:r w:rsidR="002C5FD1" w:rsidRPr="000802F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*</w:t>
            </w:r>
            <w:r w:rsidRPr="000802F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D35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P011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PCDH1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967C0D" w:rsidP="001B5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Leu13</w:t>
            </w:r>
            <w:r w:rsidR="001B5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90</w:t>
            </w:r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Valfs*26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066BEE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gramStart"/>
            <w:r w:rsidRPr="00066B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c.(</w:t>
            </w:r>
            <w:proofErr w:type="gramEnd"/>
            <w:r w:rsidRPr="00066B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1113+1_1114-1)_(1320+1_1321-1)</w:t>
            </w:r>
            <w:proofErr w:type="spellStart"/>
            <w:r w:rsidRPr="00066B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del</w:t>
            </w:r>
            <w:proofErr w:type="spellEnd"/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D35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P0411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PCDH1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1B56E3" w:rsidRDefault="002C5FD1" w:rsidP="00080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  <w:lang w:eastAsia="fr-FR"/>
              </w:rPr>
            </w:pPr>
            <w:r w:rsidRPr="000802F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.37</w:t>
            </w:r>
            <w:r w:rsidR="000802F5" w:rsidRPr="000802F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3</w:t>
            </w:r>
            <w:r w:rsidRPr="000802F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+1 G&gt;A 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0802F5" w:rsidRDefault="00967C0D" w:rsidP="00080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0802F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0802F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Leu36</w:t>
            </w:r>
            <w:r w:rsidR="000802F5" w:rsidRPr="000802F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8</w:t>
            </w:r>
            <w:r w:rsidR="002C5FD1" w:rsidRPr="000802F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fs*58</w:t>
            </w:r>
            <w:r w:rsidRPr="000802F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D35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P01112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PCDH1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0802F5" w:rsidRDefault="00967C0D" w:rsidP="00080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0802F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0802F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Leu36</w:t>
            </w:r>
            <w:r w:rsidR="000802F5" w:rsidRPr="000802F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8</w:t>
            </w:r>
            <w:r w:rsidR="002C5FD1" w:rsidRPr="000802F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fs*58</w:t>
            </w:r>
            <w:r w:rsidRPr="000802F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0802F5" w:rsidRDefault="00967C0D" w:rsidP="00080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0802F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0802F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Leu36</w:t>
            </w:r>
            <w:r w:rsidR="000802F5" w:rsidRPr="000802F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8</w:t>
            </w:r>
            <w:r w:rsidR="002C5FD1" w:rsidRPr="000802F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fs*58</w:t>
            </w:r>
            <w:r w:rsidRPr="000802F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D35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P02112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PCDH1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0802F5" w:rsidRDefault="00967C0D" w:rsidP="00080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0802F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0802F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Leu36</w:t>
            </w:r>
            <w:r w:rsidR="000802F5" w:rsidRPr="000802F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8</w:t>
            </w:r>
            <w:r w:rsidR="002C5FD1" w:rsidRPr="000802F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fs*58</w:t>
            </w:r>
            <w:r w:rsidRPr="000802F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0802F5" w:rsidRDefault="00967C0D" w:rsidP="00080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0802F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0802F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Leu36</w:t>
            </w:r>
            <w:r w:rsidR="000802F5" w:rsidRPr="000802F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8</w:t>
            </w:r>
            <w:r w:rsidR="002C5FD1" w:rsidRPr="000802F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fs*58</w:t>
            </w:r>
            <w:r w:rsidRPr="000802F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D35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P0311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PCDH1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0802F5" w:rsidRDefault="00967C0D" w:rsidP="00080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0802F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0802F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Leu36</w:t>
            </w:r>
            <w:r w:rsidR="000802F5" w:rsidRPr="000802F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8</w:t>
            </w:r>
            <w:r w:rsidR="002C5FD1" w:rsidRPr="000802F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fs*58</w:t>
            </w:r>
            <w:r w:rsidRPr="000802F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0802F5" w:rsidRDefault="00967C0D" w:rsidP="00080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0802F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0802F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Leu36</w:t>
            </w:r>
            <w:r w:rsidR="000802F5" w:rsidRPr="000802F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8</w:t>
            </w:r>
            <w:r w:rsidR="002C5FD1" w:rsidRPr="000802F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fs*58</w:t>
            </w:r>
            <w:r w:rsidRPr="000802F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D35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P01P0113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PCDH1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2784B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2784B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2784B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Arg3*</w:t>
            </w:r>
            <w:r w:rsidRPr="0092784B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2784B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2784B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2784B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Arg3*</w:t>
            </w:r>
            <w:r w:rsidRPr="0092784B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ABD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H0136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1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Arg196*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Arg196*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ABD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H03140597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1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  <w:t>Arg80Profs*69</w:t>
            </w:r>
            <w:r w:rsidRPr="00967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c.104+1G&gt;A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ABD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H02S373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1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155*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155*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ABD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H04S603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1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641199" w:rsidRDefault="00967C0D" w:rsidP="00641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6411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6411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Lys12</w:t>
            </w:r>
            <w:r w:rsidR="00641199" w:rsidRPr="006411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=</w:t>
            </w:r>
            <w:r w:rsidRPr="006411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.580-2A&gt;T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ABD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H05U18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1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641199" w:rsidRDefault="00967C0D" w:rsidP="00641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6411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6411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Gly829</w:t>
            </w:r>
            <w:r w:rsidR="00641199" w:rsidRPr="006411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=</w:t>
            </w:r>
            <w:r w:rsidRPr="006411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  <w:r w:rsidR="002C5FD1" w:rsidRPr="006411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 xml:space="preserve"> 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Arg620Leu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ABD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H021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1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Gln383Thrfs*6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Gln383Thrfs*6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ABD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H033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1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c.388-1G&gt;C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c.388-1G&gt;C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ABD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H0118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1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80Profs*69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80Profs*69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ABD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H021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1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80Profs*69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80Profs*69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ABD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LO01H0111162</w:t>
            </w:r>
            <w:r w:rsidR="00000DE8" w:rsidRPr="00394D3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#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1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80Profs*69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Arg80Profs*69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D35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S01577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1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Gln248*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Gln248*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D35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02S02P025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1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Trp38*</w:t>
            </w:r>
            <w:r w:rsidRPr="00967C0D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DF46B7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gramStart"/>
            <w:r w:rsidRPr="00DF46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c.(</w:t>
            </w:r>
            <w:proofErr w:type="gramEnd"/>
            <w:r w:rsidRPr="00DF46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?_-190)_(*1992_?)</w:t>
            </w:r>
            <w:proofErr w:type="spellStart"/>
            <w:r w:rsidRPr="00DF46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del</w:t>
            </w:r>
            <w:proofErr w:type="spellEnd"/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D35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03S019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1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967C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Lys130Glnfs*5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967C0D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gramStart"/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p.(</w:t>
            </w:r>
            <w:proofErr w:type="gramEnd"/>
            <w:r w:rsidR="002C5FD1"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Lys130Glnfs*5</w:t>
            </w:r>
            <w:r w:rsidRPr="00967C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2C5FD1" w:rsidRPr="0025770D" w:rsidTr="008214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394D35" w:rsidRDefault="00394D35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94D3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T02S0118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</w:pPr>
            <w:r w:rsidRPr="002577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FR"/>
              </w:rPr>
              <w:t>USH1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DF46B7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gramStart"/>
            <w:r w:rsidRPr="00DF46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c.(</w:t>
            </w:r>
            <w:proofErr w:type="gramEnd"/>
            <w:r w:rsidRPr="00DF46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1382+1_1383-1)_(*1992_?)</w:t>
            </w:r>
            <w:proofErr w:type="spellStart"/>
            <w:r w:rsidRPr="00DF46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del</w:t>
            </w:r>
            <w:proofErr w:type="spellEnd"/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DF46B7" w:rsidP="00000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gramStart"/>
            <w:r w:rsidRPr="00DF46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c.(</w:t>
            </w:r>
            <w:proofErr w:type="gramEnd"/>
            <w:r w:rsidRPr="00DF46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1382+1_1383-1)_(*1992_?)del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FD1" w:rsidRPr="0025770D" w:rsidRDefault="002C5FD1" w:rsidP="00000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</w:tbl>
    <w:p w:rsidR="00B951B1" w:rsidRDefault="00B951B1">
      <w:pPr>
        <w:rPr>
          <w:rFonts w:ascii="Times New Roman" w:hAnsi="Times New Roman" w:cs="Times New Roman"/>
          <w:sz w:val="20"/>
          <w:szCs w:val="20"/>
        </w:rPr>
      </w:pPr>
    </w:p>
    <w:p w:rsidR="00174496" w:rsidRPr="0025770D" w:rsidRDefault="009A0CC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5770D">
        <w:rPr>
          <w:rFonts w:ascii="Times New Roman" w:hAnsi="Times New Roman" w:cs="Times New Roman"/>
          <w:sz w:val="20"/>
          <w:szCs w:val="20"/>
          <w:lang w:val="en-US"/>
        </w:rPr>
        <w:t xml:space="preserve">All </w:t>
      </w:r>
      <w:proofErr w:type="spellStart"/>
      <w:r w:rsidRPr="0025770D">
        <w:rPr>
          <w:rFonts w:ascii="Times New Roman" w:hAnsi="Times New Roman" w:cs="Times New Roman"/>
          <w:sz w:val="20"/>
          <w:szCs w:val="20"/>
          <w:lang w:val="en-US"/>
        </w:rPr>
        <w:t>missense</w:t>
      </w:r>
      <w:proofErr w:type="spellEnd"/>
      <w:r w:rsidRPr="0025770D">
        <w:rPr>
          <w:rFonts w:ascii="Times New Roman" w:hAnsi="Times New Roman" w:cs="Times New Roman"/>
          <w:sz w:val="20"/>
          <w:szCs w:val="20"/>
          <w:lang w:val="en-US"/>
        </w:rPr>
        <w:t xml:space="preserve"> mutations are predicted to be pathogenic. </w:t>
      </w:r>
      <w:r w:rsidR="00174496" w:rsidRPr="0025770D">
        <w:rPr>
          <w:rFonts w:ascii="Times New Roman" w:hAnsi="Times New Roman" w:cs="Times New Roman"/>
          <w:sz w:val="20"/>
          <w:szCs w:val="20"/>
          <w:lang w:val="en-US"/>
        </w:rPr>
        <w:t xml:space="preserve">Novel mutations </w:t>
      </w:r>
      <w:r w:rsidRPr="0025770D">
        <w:rPr>
          <w:rFonts w:ascii="Times New Roman" w:hAnsi="Times New Roman" w:cs="Times New Roman"/>
          <w:sz w:val="20"/>
          <w:szCs w:val="20"/>
          <w:lang w:val="en-US"/>
        </w:rPr>
        <w:t>are</w:t>
      </w:r>
      <w:r w:rsidR="00174496" w:rsidRPr="0025770D">
        <w:rPr>
          <w:rFonts w:ascii="Times New Roman" w:hAnsi="Times New Roman" w:cs="Times New Roman"/>
          <w:sz w:val="20"/>
          <w:szCs w:val="20"/>
          <w:lang w:val="en-US"/>
        </w:rPr>
        <w:t xml:space="preserve"> indicated in bold. </w:t>
      </w:r>
    </w:p>
    <w:p w:rsidR="00174496" w:rsidRDefault="00174496" w:rsidP="00706603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5770D">
        <w:rPr>
          <w:rFonts w:ascii="Times New Roman" w:hAnsi="Times New Roman" w:cs="Times New Roman"/>
          <w:sz w:val="20"/>
          <w:szCs w:val="20"/>
          <w:lang w:val="en-US"/>
        </w:rPr>
        <w:t>FR = France</w:t>
      </w:r>
      <w:r w:rsidR="0025770D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25770D">
        <w:rPr>
          <w:rFonts w:ascii="Times New Roman" w:hAnsi="Times New Roman" w:cs="Times New Roman"/>
          <w:sz w:val="20"/>
          <w:szCs w:val="20"/>
          <w:lang w:val="en-US"/>
        </w:rPr>
        <w:t>IT = Italy</w:t>
      </w:r>
      <w:r w:rsidR="0025770D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25770D">
        <w:rPr>
          <w:rFonts w:ascii="Times New Roman" w:hAnsi="Times New Roman" w:cs="Times New Roman"/>
          <w:sz w:val="20"/>
          <w:szCs w:val="20"/>
          <w:lang w:val="en-US"/>
        </w:rPr>
        <w:t>SP = Spain</w:t>
      </w:r>
      <w:r w:rsidR="0025770D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25770D">
        <w:rPr>
          <w:rFonts w:ascii="Times New Roman" w:hAnsi="Times New Roman" w:cs="Times New Roman"/>
          <w:sz w:val="20"/>
          <w:szCs w:val="20"/>
          <w:lang w:val="en-US"/>
        </w:rPr>
        <w:t>GER = Germany</w:t>
      </w:r>
      <w:r w:rsidR="0025770D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25770D">
        <w:rPr>
          <w:rFonts w:ascii="Times New Roman" w:hAnsi="Times New Roman" w:cs="Times New Roman"/>
          <w:sz w:val="20"/>
          <w:szCs w:val="20"/>
          <w:lang w:val="en-US"/>
        </w:rPr>
        <w:t>SLO = Slovenia</w:t>
      </w:r>
    </w:p>
    <w:p w:rsidR="0019134D" w:rsidRPr="0019134D" w:rsidRDefault="00000DE8" w:rsidP="00706603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lastRenderedPageBreak/>
        <w:t>#</w:t>
      </w:r>
      <w:r w:rsidR="0019134D">
        <w:rPr>
          <w:rFonts w:ascii="Times New Roman" w:hAnsi="Times New Roman" w:cs="Times New Roman"/>
          <w:sz w:val="20"/>
          <w:szCs w:val="20"/>
          <w:lang w:val="en-US"/>
        </w:rPr>
        <w:t>patients with phenotype/genotype discrepancy</w:t>
      </w:r>
    </w:p>
    <w:sectPr w:rsidR="0019134D" w:rsidRPr="0019134D" w:rsidSect="00967C0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74496"/>
    <w:rsid w:val="00000DE8"/>
    <w:rsid w:val="00026BE0"/>
    <w:rsid w:val="00041C45"/>
    <w:rsid w:val="00066BEE"/>
    <w:rsid w:val="0007627F"/>
    <w:rsid w:val="000802F5"/>
    <w:rsid w:val="000831AC"/>
    <w:rsid w:val="00083E6C"/>
    <w:rsid w:val="000914B3"/>
    <w:rsid w:val="000924DE"/>
    <w:rsid w:val="000A75F8"/>
    <w:rsid w:val="000B782E"/>
    <w:rsid w:val="00174496"/>
    <w:rsid w:val="00185696"/>
    <w:rsid w:val="0019134D"/>
    <w:rsid w:val="001B2A9A"/>
    <w:rsid w:val="001B56E3"/>
    <w:rsid w:val="001F3455"/>
    <w:rsid w:val="00217CE9"/>
    <w:rsid w:val="002376D6"/>
    <w:rsid w:val="00241F73"/>
    <w:rsid w:val="00242074"/>
    <w:rsid w:val="0025019C"/>
    <w:rsid w:val="0025770D"/>
    <w:rsid w:val="002668BC"/>
    <w:rsid w:val="002C5FD1"/>
    <w:rsid w:val="0031302C"/>
    <w:rsid w:val="00363F72"/>
    <w:rsid w:val="00381B81"/>
    <w:rsid w:val="00394ABD"/>
    <w:rsid w:val="00394D35"/>
    <w:rsid w:val="00397DEB"/>
    <w:rsid w:val="003A43EE"/>
    <w:rsid w:val="003D2A26"/>
    <w:rsid w:val="00401736"/>
    <w:rsid w:val="004148A3"/>
    <w:rsid w:val="00450854"/>
    <w:rsid w:val="00450970"/>
    <w:rsid w:val="00454D2E"/>
    <w:rsid w:val="0047357B"/>
    <w:rsid w:val="00497A47"/>
    <w:rsid w:val="004E0923"/>
    <w:rsid w:val="004F2BFF"/>
    <w:rsid w:val="00505C93"/>
    <w:rsid w:val="00537C45"/>
    <w:rsid w:val="00543CB4"/>
    <w:rsid w:val="00576716"/>
    <w:rsid w:val="00577ACF"/>
    <w:rsid w:val="00584569"/>
    <w:rsid w:val="005E60AF"/>
    <w:rsid w:val="00637245"/>
    <w:rsid w:val="00641199"/>
    <w:rsid w:val="00650F5A"/>
    <w:rsid w:val="00654723"/>
    <w:rsid w:val="006E0405"/>
    <w:rsid w:val="006E4D3C"/>
    <w:rsid w:val="00700B4A"/>
    <w:rsid w:val="00706603"/>
    <w:rsid w:val="007152A2"/>
    <w:rsid w:val="007613A3"/>
    <w:rsid w:val="00773D49"/>
    <w:rsid w:val="0078201F"/>
    <w:rsid w:val="007B38BB"/>
    <w:rsid w:val="00806C63"/>
    <w:rsid w:val="00815CF4"/>
    <w:rsid w:val="00821481"/>
    <w:rsid w:val="00827FB0"/>
    <w:rsid w:val="00837B0A"/>
    <w:rsid w:val="00866FD6"/>
    <w:rsid w:val="008933F7"/>
    <w:rsid w:val="008F4823"/>
    <w:rsid w:val="00914D30"/>
    <w:rsid w:val="00916F13"/>
    <w:rsid w:val="0092784B"/>
    <w:rsid w:val="00943F84"/>
    <w:rsid w:val="0096132C"/>
    <w:rsid w:val="00967C0D"/>
    <w:rsid w:val="00985D0F"/>
    <w:rsid w:val="009A0CC9"/>
    <w:rsid w:val="009E0A43"/>
    <w:rsid w:val="00A3662C"/>
    <w:rsid w:val="00A3767C"/>
    <w:rsid w:val="00AC0E52"/>
    <w:rsid w:val="00AE6DC6"/>
    <w:rsid w:val="00AF2BEB"/>
    <w:rsid w:val="00B33495"/>
    <w:rsid w:val="00B37BC0"/>
    <w:rsid w:val="00B620D7"/>
    <w:rsid w:val="00B91904"/>
    <w:rsid w:val="00B951B1"/>
    <w:rsid w:val="00BC0836"/>
    <w:rsid w:val="00BD560A"/>
    <w:rsid w:val="00BE3DDB"/>
    <w:rsid w:val="00C02068"/>
    <w:rsid w:val="00C51838"/>
    <w:rsid w:val="00C62A3B"/>
    <w:rsid w:val="00CA4E3B"/>
    <w:rsid w:val="00CC2707"/>
    <w:rsid w:val="00CE1F6F"/>
    <w:rsid w:val="00D9006D"/>
    <w:rsid w:val="00DD30B0"/>
    <w:rsid w:val="00DE2274"/>
    <w:rsid w:val="00DF46B7"/>
    <w:rsid w:val="00E007B2"/>
    <w:rsid w:val="00E60A89"/>
    <w:rsid w:val="00EA608F"/>
    <w:rsid w:val="00EC7052"/>
    <w:rsid w:val="00EC7151"/>
    <w:rsid w:val="00F126E5"/>
    <w:rsid w:val="00FB12E9"/>
    <w:rsid w:val="00FC02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638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4DE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27F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27FB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14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4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1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207</Words>
  <Characters>6642</Characters>
  <Application>Microsoft Office Word</Application>
  <DocSecurity>0</DocSecurity>
  <Lines>55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8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ystel CHAFFOTTE-BONNET</dc:creator>
  <cp:lastModifiedBy>Dell</cp:lastModifiedBy>
  <cp:revision>2</cp:revision>
  <cp:lastPrinted>2015-09-04T08:39:00Z</cp:lastPrinted>
  <dcterms:created xsi:type="dcterms:W3CDTF">2016-05-23T18:42:00Z</dcterms:created>
  <dcterms:modified xsi:type="dcterms:W3CDTF">2016-05-23T18:42:00Z</dcterms:modified>
</cp:coreProperties>
</file>